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8B23C" w14:textId="77777777" w:rsidR="006B5BDA" w:rsidRDefault="006B5BDA" w:rsidP="006B5BDA">
      <w:pPr>
        <w:rPr>
          <w:b/>
          <w:i/>
          <w:lang w:val="en-US"/>
        </w:rPr>
      </w:pPr>
      <w:r>
        <w:rPr>
          <w:b/>
          <w:i/>
          <w:lang w:val="en-US"/>
        </w:rPr>
        <w:t>Supplementary data</w:t>
      </w:r>
    </w:p>
    <w:p w14:paraId="4305FAB9" w14:textId="77777777" w:rsidR="006B5BDA" w:rsidRDefault="006B5BDA" w:rsidP="006B5BDA">
      <w:pPr>
        <w:rPr>
          <w:b/>
          <w:i/>
          <w:lang w:val="en-US"/>
        </w:rPr>
      </w:pPr>
    </w:p>
    <w:p w14:paraId="0E03CD7C" w14:textId="77777777" w:rsidR="006B5BDA" w:rsidRDefault="006B5BDA" w:rsidP="006B5BDA">
      <w:pPr>
        <w:rPr>
          <w:b/>
          <w:i/>
          <w:lang w:val="en-US"/>
        </w:rPr>
      </w:pPr>
    </w:p>
    <w:p w14:paraId="67B72C50" w14:textId="577065F2" w:rsidR="006B5BDA" w:rsidRDefault="006B5BDA" w:rsidP="006B5BDA">
      <w:pPr>
        <w:rPr>
          <w:lang w:val="en-US"/>
        </w:rPr>
      </w:pPr>
      <w:r w:rsidRPr="00A43FE8">
        <w:rPr>
          <w:b/>
          <w:i/>
          <w:lang w:val="en-US"/>
        </w:rPr>
        <w:t xml:space="preserve">Table </w:t>
      </w:r>
      <w:r>
        <w:rPr>
          <w:b/>
          <w:i/>
          <w:lang w:val="en-US"/>
        </w:rPr>
        <w:t>S3</w:t>
      </w:r>
      <w:r>
        <w:rPr>
          <w:lang w:val="en-US"/>
        </w:rPr>
        <w:t xml:space="preserve">: Knowledge on end-of-life situations according to training in medical ethics or palliative care. </w:t>
      </w:r>
      <w:r w:rsidRPr="00A43FE8">
        <w:rPr>
          <w:i/>
          <w:lang w:val="en-US"/>
        </w:rPr>
        <w:t xml:space="preserve">Statistics presented: median (IQR); </w:t>
      </w:r>
      <w:proofErr w:type="gramStart"/>
      <w:r w:rsidRPr="00A43FE8">
        <w:rPr>
          <w:i/>
          <w:lang w:val="en-US"/>
        </w:rPr>
        <w:t>n(</w:t>
      </w:r>
      <w:proofErr w:type="gramEnd"/>
      <w:r w:rsidRPr="00A43FE8">
        <w:rPr>
          <w:i/>
          <w:lang w:val="en-US"/>
        </w:rPr>
        <w:t xml:space="preserve">%). Statistical tests performed: </w:t>
      </w:r>
      <w:proofErr w:type="spellStart"/>
      <w:r w:rsidRPr="00A43FE8">
        <w:rPr>
          <w:i/>
          <w:lang w:val="en-US"/>
        </w:rPr>
        <w:t>Kruskall</w:t>
      </w:r>
      <w:proofErr w:type="spellEnd"/>
      <w:r w:rsidRPr="00A43FE8">
        <w:rPr>
          <w:i/>
          <w:lang w:val="en-US"/>
        </w:rPr>
        <w:t>-</w:t>
      </w:r>
      <w:proofErr w:type="gramStart"/>
      <w:r w:rsidRPr="00A43FE8">
        <w:rPr>
          <w:i/>
          <w:lang w:val="en-US"/>
        </w:rPr>
        <w:t>Wallis</w:t>
      </w:r>
      <w:proofErr w:type="gramEnd"/>
      <w:r w:rsidRPr="00A43FE8">
        <w:rPr>
          <w:i/>
          <w:lang w:val="en-US"/>
        </w:rPr>
        <w:t xml:space="preserve"> test; chi-square test, Fisher’s exact test.</w:t>
      </w:r>
    </w:p>
    <w:p w14:paraId="792BDEA9" w14:textId="77777777" w:rsidR="006B5BDA" w:rsidRDefault="006B5BDA" w:rsidP="006B5BDA">
      <w:pPr>
        <w:rPr>
          <w:lang w:val="en-US"/>
        </w:rPr>
      </w:pPr>
    </w:p>
    <w:tbl>
      <w:tblPr>
        <w:tblW w:w="9380" w:type="dxa"/>
        <w:tblInd w:w="-7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68"/>
        <w:gridCol w:w="1744"/>
        <w:gridCol w:w="2268"/>
        <w:gridCol w:w="1300"/>
      </w:tblGrid>
      <w:tr w:rsidR="006B5BDA" w:rsidRPr="00A43FE8" w14:paraId="2640ED1D" w14:textId="77777777" w:rsidTr="00351FF4">
        <w:trPr>
          <w:trHeight w:val="32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054A" w14:textId="77777777" w:rsidR="006B5BDA" w:rsidRPr="0009776F" w:rsidRDefault="006B5BDA" w:rsidP="00351FF4">
            <w:pPr>
              <w:rPr>
                <w:rFonts w:ascii="Times New Roman" w:eastAsia="Times New Roman" w:hAnsi="Times New Roman" w:cs="Times New Roman"/>
                <w:sz w:val="21"/>
                <w:lang w:val="en-US" w:eastAsia="fr-FR"/>
              </w:rPr>
            </w:pPr>
          </w:p>
        </w:tc>
        <w:tc>
          <w:tcPr>
            <w:tcW w:w="4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A027" w14:textId="77777777" w:rsidR="006B5BDA" w:rsidRPr="00A43FE8" w:rsidRDefault="006B5BDA" w:rsidP="00351FF4">
            <w:pPr>
              <w:rPr>
                <w:rFonts w:ascii="Calibri" w:eastAsia="Times New Roman" w:hAnsi="Calibri" w:cs="Calibri"/>
                <w:b/>
                <w:bCs/>
                <w:color w:val="000000"/>
                <w:sz w:val="21"/>
                <w:lang w:val="en-US" w:eastAsia="fr-FR"/>
              </w:rPr>
            </w:pPr>
            <w:r w:rsidRPr="00A43FE8">
              <w:rPr>
                <w:rFonts w:ascii="Calibri" w:eastAsia="Times New Roman" w:hAnsi="Calibri" w:cs="Calibri"/>
                <w:b/>
                <w:bCs/>
                <w:color w:val="000000"/>
                <w:sz w:val="21"/>
                <w:lang w:val="en-US" w:eastAsia="fr-FR"/>
              </w:rPr>
              <w:t>Training in medical ethics or palliative ca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E1D2" w14:textId="77777777" w:rsidR="006B5BDA" w:rsidRPr="00A43FE8" w:rsidRDefault="006B5BDA" w:rsidP="00351FF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lang w:eastAsia="fr-FR"/>
              </w:rPr>
            </w:pPr>
            <w:proofErr w:type="gramStart"/>
            <w:r w:rsidRPr="00A43FE8">
              <w:rPr>
                <w:rFonts w:ascii="Calibri" w:eastAsia="Times New Roman" w:hAnsi="Calibri" w:cs="Calibri"/>
                <w:b/>
                <w:bCs/>
                <w:color w:val="000000"/>
                <w:sz w:val="21"/>
                <w:lang w:eastAsia="fr-FR"/>
              </w:rPr>
              <w:t>p</w:t>
            </w:r>
            <w:proofErr w:type="gramEnd"/>
            <w:r w:rsidRPr="00A43FE8">
              <w:rPr>
                <w:rFonts w:ascii="Calibri" w:eastAsia="Times New Roman" w:hAnsi="Calibri" w:cs="Calibri"/>
                <w:b/>
                <w:bCs/>
                <w:color w:val="000000"/>
                <w:sz w:val="21"/>
                <w:lang w:eastAsia="fr-FR"/>
              </w:rPr>
              <w:t>-value</w:t>
            </w:r>
          </w:p>
        </w:tc>
      </w:tr>
      <w:tr w:rsidR="006B5BDA" w:rsidRPr="00A43FE8" w14:paraId="52C68B08" w14:textId="77777777" w:rsidTr="00351FF4">
        <w:trPr>
          <w:trHeight w:val="32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3160" w14:textId="77777777" w:rsidR="006B5BDA" w:rsidRPr="00A43FE8" w:rsidRDefault="006B5BDA" w:rsidP="00351FF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lang w:eastAsia="fr-FR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006C" w14:textId="77777777" w:rsidR="006B5BDA" w:rsidRPr="00A43FE8" w:rsidRDefault="006B5BDA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A43FE8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1331" w14:textId="77777777" w:rsidR="006B5BDA" w:rsidRPr="00A43FE8" w:rsidRDefault="006B5BDA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A43FE8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FE1D" w14:textId="77777777" w:rsidR="006B5BDA" w:rsidRPr="00A43FE8" w:rsidRDefault="006B5BDA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</w:p>
        </w:tc>
      </w:tr>
      <w:tr w:rsidR="006B5BDA" w:rsidRPr="00A43FE8" w14:paraId="5C36F995" w14:textId="77777777" w:rsidTr="00351FF4">
        <w:trPr>
          <w:trHeight w:val="32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8C59" w14:textId="77777777" w:rsidR="006B5BDA" w:rsidRPr="00A43FE8" w:rsidRDefault="006B5BDA" w:rsidP="00351FF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0"/>
                <w:lang w:eastAsia="fr-FR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EF06" w14:textId="77777777" w:rsidR="006B5BDA" w:rsidRPr="00A43FE8" w:rsidRDefault="006B5BDA" w:rsidP="00351FF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1"/>
                <w:lang w:eastAsia="fr-FR"/>
              </w:rPr>
            </w:pPr>
            <w:proofErr w:type="gramStart"/>
            <w:r w:rsidRPr="00A43FE8">
              <w:rPr>
                <w:rFonts w:ascii="Calibri" w:eastAsia="Times New Roman" w:hAnsi="Calibri" w:cs="Calibri"/>
                <w:i/>
                <w:iCs/>
                <w:color w:val="000000"/>
                <w:sz w:val="21"/>
                <w:lang w:eastAsia="fr-FR"/>
              </w:rPr>
              <w:t>n</w:t>
            </w:r>
            <w:proofErr w:type="gramEnd"/>
            <w:r w:rsidRPr="00A43FE8">
              <w:rPr>
                <w:rFonts w:ascii="Calibri" w:eastAsia="Times New Roman" w:hAnsi="Calibri" w:cs="Calibri"/>
                <w:i/>
                <w:iCs/>
                <w:color w:val="000000"/>
                <w:sz w:val="21"/>
                <w:lang w:eastAsia="fr-FR"/>
              </w:rPr>
              <w:t>=1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97F6" w14:textId="77777777" w:rsidR="006B5BDA" w:rsidRPr="00A43FE8" w:rsidRDefault="006B5BDA" w:rsidP="00351FF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1"/>
                <w:lang w:eastAsia="fr-FR"/>
              </w:rPr>
            </w:pPr>
            <w:proofErr w:type="gramStart"/>
            <w:r w:rsidRPr="00A43FE8">
              <w:rPr>
                <w:rFonts w:ascii="Calibri" w:eastAsia="Times New Roman" w:hAnsi="Calibri" w:cs="Calibri"/>
                <w:i/>
                <w:iCs/>
                <w:color w:val="000000"/>
                <w:sz w:val="21"/>
                <w:lang w:eastAsia="fr-FR"/>
              </w:rPr>
              <w:t>n</w:t>
            </w:r>
            <w:proofErr w:type="gramEnd"/>
            <w:r w:rsidRPr="00A43FE8">
              <w:rPr>
                <w:rFonts w:ascii="Calibri" w:eastAsia="Times New Roman" w:hAnsi="Calibri" w:cs="Calibri"/>
                <w:i/>
                <w:iCs/>
                <w:color w:val="000000"/>
                <w:sz w:val="21"/>
                <w:lang w:eastAsia="fr-FR"/>
              </w:rPr>
              <w:t>=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AFF4" w14:textId="77777777" w:rsidR="006B5BDA" w:rsidRPr="00A43FE8" w:rsidRDefault="006B5BDA" w:rsidP="00351FF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1"/>
                <w:lang w:eastAsia="fr-FR"/>
              </w:rPr>
            </w:pPr>
          </w:p>
        </w:tc>
      </w:tr>
      <w:tr w:rsidR="006B5BDA" w:rsidRPr="00A43FE8" w14:paraId="6E3F5CBD" w14:textId="77777777" w:rsidTr="00351FF4">
        <w:trPr>
          <w:trHeight w:val="32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B015" w14:textId="77777777" w:rsidR="006B5BDA" w:rsidRPr="00A43FE8" w:rsidRDefault="006B5BDA" w:rsidP="00351FF4">
            <w:pPr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proofErr w:type="spellStart"/>
            <w:r w:rsidRPr="00A43FE8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Overall</w:t>
            </w:r>
            <w:proofErr w:type="spellEnd"/>
            <w:r w:rsidRPr="00A43FE8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 xml:space="preserve"> </w:t>
            </w:r>
            <w:proofErr w:type="spellStart"/>
            <w:r w:rsidRPr="00A43FE8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knowledge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DF21" w14:textId="77777777" w:rsidR="006B5BDA" w:rsidRPr="00A43FE8" w:rsidRDefault="006B5BDA" w:rsidP="00351FF4">
            <w:pPr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FC76" w14:textId="77777777" w:rsidR="006B5BDA" w:rsidRPr="00A43FE8" w:rsidRDefault="006B5BDA" w:rsidP="00351FF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FDEE" w14:textId="77777777" w:rsidR="006B5BDA" w:rsidRPr="00A43FE8" w:rsidRDefault="006B5BDA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A43FE8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0.027</w:t>
            </w:r>
          </w:p>
        </w:tc>
      </w:tr>
      <w:tr w:rsidR="006B5BDA" w:rsidRPr="00A43FE8" w14:paraId="5CB33F2B" w14:textId="77777777" w:rsidTr="00351FF4">
        <w:trPr>
          <w:trHeight w:val="32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B13B" w14:textId="77777777" w:rsidR="006B5BDA" w:rsidRPr="00A43FE8" w:rsidRDefault="006B5BDA" w:rsidP="00351FF4">
            <w:pPr>
              <w:rPr>
                <w:rFonts w:ascii="Calibri" w:eastAsia="Times New Roman" w:hAnsi="Calibri" w:cs="Calibri"/>
                <w:i/>
                <w:iCs/>
                <w:color w:val="000000"/>
                <w:sz w:val="21"/>
                <w:lang w:eastAsia="fr-FR"/>
              </w:rPr>
            </w:pPr>
            <w:r w:rsidRPr="00A43FE8">
              <w:rPr>
                <w:rFonts w:ascii="Calibri" w:eastAsia="Times New Roman" w:hAnsi="Calibri" w:cs="Calibri"/>
                <w:i/>
                <w:iCs/>
                <w:color w:val="000000"/>
                <w:sz w:val="21"/>
                <w:lang w:eastAsia="fr-FR"/>
              </w:rPr>
              <w:t xml:space="preserve">     Extensiv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CD92" w14:textId="77777777" w:rsidR="006B5BDA" w:rsidRPr="00A43FE8" w:rsidRDefault="006B5BDA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A43FE8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36 (2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2929" w14:textId="77777777" w:rsidR="006B5BDA" w:rsidRPr="00A43FE8" w:rsidRDefault="006B5BDA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A43FE8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23 (4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02E7" w14:textId="77777777" w:rsidR="006B5BDA" w:rsidRPr="00A43FE8" w:rsidRDefault="006B5BDA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</w:p>
        </w:tc>
      </w:tr>
      <w:tr w:rsidR="006B5BDA" w:rsidRPr="00A43FE8" w14:paraId="7B2B25BA" w14:textId="77777777" w:rsidTr="00351FF4">
        <w:trPr>
          <w:trHeight w:val="32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39FF" w14:textId="77777777" w:rsidR="006B5BDA" w:rsidRPr="00A43FE8" w:rsidRDefault="006B5BDA" w:rsidP="00351FF4">
            <w:pPr>
              <w:rPr>
                <w:rFonts w:ascii="Calibri" w:eastAsia="Times New Roman" w:hAnsi="Calibri" w:cs="Calibri"/>
                <w:i/>
                <w:iCs/>
                <w:color w:val="000000"/>
                <w:sz w:val="21"/>
                <w:lang w:eastAsia="fr-FR"/>
              </w:rPr>
            </w:pPr>
            <w:r w:rsidRPr="00A43FE8">
              <w:rPr>
                <w:rFonts w:ascii="Calibri" w:eastAsia="Times New Roman" w:hAnsi="Calibri" w:cs="Calibri"/>
                <w:i/>
                <w:iCs/>
                <w:color w:val="000000"/>
                <w:sz w:val="21"/>
                <w:lang w:eastAsia="fr-FR"/>
              </w:rPr>
              <w:t xml:space="preserve">     </w:t>
            </w:r>
            <w:proofErr w:type="spellStart"/>
            <w:r w:rsidRPr="00A43FE8">
              <w:rPr>
                <w:rFonts w:ascii="Calibri" w:eastAsia="Times New Roman" w:hAnsi="Calibri" w:cs="Calibri"/>
                <w:i/>
                <w:iCs/>
                <w:color w:val="000000"/>
                <w:sz w:val="21"/>
                <w:lang w:eastAsia="fr-FR"/>
              </w:rPr>
              <w:t>Average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E29F" w14:textId="77777777" w:rsidR="006B5BDA" w:rsidRPr="00A43FE8" w:rsidRDefault="006B5BDA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A43FE8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60 (4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D8B0" w14:textId="77777777" w:rsidR="006B5BDA" w:rsidRPr="00A43FE8" w:rsidRDefault="006B5BDA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A43FE8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22 (4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9334" w14:textId="77777777" w:rsidR="006B5BDA" w:rsidRPr="00A43FE8" w:rsidRDefault="006B5BDA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</w:p>
        </w:tc>
      </w:tr>
      <w:tr w:rsidR="006B5BDA" w:rsidRPr="00A43FE8" w14:paraId="1AD625DE" w14:textId="77777777" w:rsidTr="00351FF4">
        <w:trPr>
          <w:trHeight w:val="32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49BB" w14:textId="77777777" w:rsidR="006B5BDA" w:rsidRPr="00A43FE8" w:rsidRDefault="006B5BDA" w:rsidP="00351FF4">
            <w:pPr>
              <w:rPr>
                <w:rFonts w:ascii="Calibri" w:eastAsia="Times New Roman" w:hAnsi="Calibri" w:cs="Calibri"/>
                <w:i/>
                <w:iCs/>
                <w:color w:val="000000"/>
                <w:sz w:val="21"/>
                <w:lang w:eastAsia="fr-FR"/>
              </w:rPr>
            </w:pPr>
            <w:r w:rsidRPr="00A43FE8">
              <w:rPr>
                <w:rFonts w:ascii="Calibri" w:eastAsia="Times New Roman" w:hAnsi="Calibri" w:cs="Calibri"/>
                <w:i/>
                <w:iCs/>
                <w:color w:val="000000"/>
                <w:sz w:val="21"/>
                <w:lang w:eastAsia="fr-FR"/>
              </w:rPr>
              <w:t xml:space="preserve">     Limit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59D6" w14:textId="77777777" w:rsidR="006B5BDA" w:rsidRPr="00A43FE8" w:rsidRDefault="006B5BDA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A43FE8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35 (2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247C" w14:textId="77777777" w:rsidR="006B5BDA" w:rsidRPr="00A43FE8" w:rsidRDefault="006B5BDA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A43FE8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6 (1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764C" w14:textId="77777777" w:rsidR="006B5BDA" w:rsidRPr="00A43FE8" w:rsidRDefault="006B5BDA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</w:p>
        </w:tc>
      </w:tr>
      <w:tr w:rsidR="006B5BDA" w:rsidRPr="00A43FE8" w14:paraId="1C6C269E" w14:textId="77777777" w:rsidTr="00351FF4">
        <w:trPr>
          <w:trHeight w:val="32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6A7A" w14:textId="77777777" w:rsidR="006B5BDA" w:rsidRPr="00A43FE8" w:rsidRDefault="006B5BDA" w:rsidP="00351FF4">
            <w:pPr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A43FE8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Identification of situations (/10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7FF9" w14:textId="77777777" w:rsidR="006B5BDA" w:rsidRPr="00A43FE8" w:rsidRDefault="006B5BDA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A43FE8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7.1 (5.7,8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2907" w14:textId="77777777" w:rsidR="006B5BDA" w:rsidRPr="00A43FE8" w:rsidRDefault="006B5BDA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A43FE8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7.1 (7.1,9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ECE0" w14:textId="77777777" w:rsidR="006B5BDA" w:rsidRPr="00A43FE8" w:rsidRDefault="006B5BDA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A43FE8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0.054</w:t>
            </w:r>
          </w:p>
        </w:tc>
      </w:tr>
      <w:tr w:rsidR="006B5BDA" w:rsidRPr="00A43FE8" w14:paraId="63BEF98F" w14:textId="77777777" w:rsidTr="00351FF4">
        <w:trPr>
          <w:trHeight w:val="32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3BAF" w14:textId="77777777" w:rsidR="006B5BDA" w:rsidRPr="00A43FE8" w:rsidRDefault="006B5BDA" w:rsidP="00351FF4">
            <w:pPr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A43FE8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 xml:space="preserve">Legal </w:t>
            </w:r>
            <w:proofErr w:type="spellStart"/>
            <w:r w:rsidRPr="00A43FE8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knowledge</w:t>
            </w:r>
            <w:proofErr w:type="spellEnd"/>
            <w:r w:rsidRPr="00A43FE8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 xml:space="preserve"> (/10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A2EE" w14:textId="77777777" w:rsidR="006B5BDA" w:rsidRPr="00A43FE8" w:rsidRDefault="006B5BDA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A43FE8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8.6 (7.1,1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7621" w14:textId="77777777" w:rsidR="006B5BDA" w:rsidRPr="00A43FE8" w:rsidRDefault="006B5BDA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A43FE8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10.0 (8.6,1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9885" w14:textId="77777777" w:rsidR="006B5BDA" w:rsidRPr="00A43FE8" w:rsidRDefault="006B5BDA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A43FE8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&lt;0.001</w:t>
            </w:r>
          </w:p>
        </w:tc>
      </w:tr>
      <w:tr w:rsidR="006B5BDA" w:rsidRPr="00A43FE8" w14:paraId="59557A45" w14:textId="77777777" w:rsidTr="00351FF4">
        <w:trPr>
          <w:trHeight w:val="32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DB96" w14:textId="77777777" w:rsidR="006B5BDA" w:rsidRPr="00A43FE8" w:rsidRDefault="006B5BDA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CDE7" w14:textId="77777777" w:rsidR="006B5BDA" w:rsidRPr="00A43FE8" w:rsidRDefault="006B5BDA" w:rsidP="00351FF4">
            <w:pPr>
              <w:rPr>
                <w:rFonts w:ascii="Times New Roman" w:eastAsia="Times New Roman" w:hAnsi="Times New Roman" w:cs="Times New Roman"/>
                <w:sz w:val="21"/>
                <w:szCs w:val="20"/>
                <w:lang w:eastAsia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EA89" w14:textId="77777777" w:rsidR="006B5BDA" w:rsidRPr="00A43FE8" w:rsidRDefault="006B5BDA" w:rsidP="00351FF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7EE1" w14:textId="77777777" w:rsidR="006B5BDA" w:rsidRPr="00A43FE8" w:rsidRDefault="006B5BDA" w:rsidP="00351FF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0"/>
                <w:lang w:eastAsia="fr-FR"/>
              </w:rPr>
            </w:pPr>
          </w:p>
        </w:tc>
      </w:tr>
      <w:tr w:rsidR="006B5BDA" w:rsidRPr="00A43FE8" w14:paraId="567B6970" w14:textId="77777777" w:rsidTr="00351FF4">
        <w:trPr>
          <w:trHeight w:val="32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7EB6" w14:textId="77777777" w:rsidR="006B5BDA" w:rsidRPr="00A43FE8" w:rsidRDefault="006B5BDA" w:rsidP="00351FF4">
            <w:pPr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proofErr w:type="spellStart"/>
            <w:r w:rsidRPr="00A43FE8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Specific</w:t>
            </w:r>
            <w:proofErr w:type="spellEnd"/>
            <w:r w:rsidRPr="00A43FE8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 xml:space="preserve"> </w:t>
            </w:r>
            <w:proofErr w:type="spellStart"/>
            <w:r w:rsidRPr="00A43FE8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knowledge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D732" w14:textId="77777777" w:rsidR="006B5BDA" w:rsidRPr="00A43FE8" w:rsidRDefault="006B5BDA" w:rsidP="00351FF4">
            <w:pPr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7327" w14:textId="77777777" w:rsidR="006B5BDA" w:rsidRPr="00A43FE8" w:rsidRDefault="006B5BDA" w:rsidP="00351FF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7EC8" w14:textId="77777777" w:rsidR="006B5BDA" w:rsidRPr="00A43FE8" w:rsidRDefault="006B5BDA" w:rsidP="00351FF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0"/>
                <w:lang w:eastAsia="fr-FR"/>
              </w:rPr>
            </w:pPr>
          </w:p>
        </w:tc>
      </w:tr>
      <w:tr w:rsidR="006B5BDA" w:rsidRPr="00A43FE8" w14:paraId="7C3B4555" w14:textId="77777777" w:rsidTr="00351FF4">
        <w:trPr>
          <w:trHeight w:val="32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E306" w14:textId="77777777" w:rsidR="006B5BDA" w:rsidRPr="00A43FE8" w:rsidRDefault="006B5BDA" w:rsidP="00351FF4">
            <w:pPr>
              <w:rPr>
                <w:rFonts w:ascii="Calibri" w:eastAsia="Times New Roman" w:hAnsi="Calibri" w:cs="Calibri"/>
                <w:i/>
                <w:iCs/>
                <w:color w:val="000000"/>
                <w:sz w:val="21"/>
                <w:lang w:eastAsia="fr-FR"/>
              </w:rPr>
            </w:pPr>
            <w:r w:rsidRPr="00A43FE8">
              <w:rPr>
                <w:rFonts w:ascii="Calibri" w:eastAsia="Times New Roman" w:hAnsi="Calibri" w:cs="Calibri"/>
                <w:i/>
                <w:iCs/>
                <w:color w:val="000000"/>
                <w:sz w:val="21"/>
                <w:lang w:eastAsia="fr-FR"/>
              </w:rPr>
              <w:t xml:space="preserve">     Double-</w:t>
            </w:r>
            <w:proofErr w:type="spellStart"/>
            <w:r w:rsidRPr="00A43FE8">
              <w:rPr>
                <w:rFonts w:ascii="Calibri" w:eastAsia="Times New Roman" w:hAnsi="Calibri" w:cs="Calibri"/>
                <w:i/>
                <w:iCs/>
                <w:color w:val="000000"/>
                <w:sz w:val="21"/>
                <w:lang w:eastAsia="fr-FR"/>
              </w:rPr>
              <w:t>effect</w:t>
            </w:r>
            <w:proofErr w:type="spellEnd"/>
            <w:r w:rsidRPr="00A43FE8">
              <w:rPr>
                <w:rFonts w:ascii="Calibri" w:eastAsia="Times New Roman" w:hAnsi="Calibri" w:cs="Calibri"/>
                <w:i/>
                <w:iCs/>
                <w:color w:val="000000"/>
                <w:sz w:val="21"/>
                <w:lang w:eastAsia="fr-FR"/>
              </w:rPr>
              <w:t xml:space="preserve"> </w:t>
            </w:r>
            <w:proofErr w:type="spellStart"/>
            <w:r w:rsidRPr="00A43FE8">
              <w:rPr>
                <w:rFonts w:ascii="Calibri" w:eastAsia="Times New Roman" w:hAnsi="Calibri" w:cs="Calibri"/>
                <w:i/>
                <w:iCs/>
                <w:color w:val="000000"/>
                <w:sz w:val="21"/>
                <w:lang w:eastAsia="fr-FR"/>
              </w:rPr>
              <w:t>treatment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4841" w14:textId="77777777" w:rsidR="006B5BDA" w:rsidRPr="00A43FE8" w:rsidRDefault="006B5BDA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A43FE8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53 (4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AEBF" w14:textId="77777777" w:rsidR="006B5BDA" w:rsidRPr="00A43FE8" w:rsidRDefault="006B5BDA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A43FE8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30 (5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93A6" w14:textId="77777777" w:rsidR="006B5BDA" w:rsidRPr="00A43FE8" w:rsidRDefault="006B5BDA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A43FE8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0.039</w:t>
            </w:r>
          </w:p>
        </w:tc>
      </w:tr>
      <w:tr w:rsidR="006B5BDA" w:rsidRPr="00A43FE8" w14:paraId="54D35C45" w14:textId="77777777" w:rsidTr="00351FF4">
        <w:trPr>
          <w:trHeight w:val="32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BBA7" w14:textId="77777777" w:rsidR="006B5BDA" w:rsidRPr="00A43FE8" w:rsidRDefault="006B5BDA" w:rsidP="00351FF4">
            <w:pPr>
              <w:rPr>
                <w:rFonts w:ascii="Calibri" w:eastAsia="Times New Roman" w:hAnsi="Calibri" w:cs="Calibri"/>
                <w:i/>
                <w:iCs/>
                <w:color w:val="000000"/>
                <w:sz w:val="21"/>
                <w:lang w:eastAsia="fr-FR"/>
              </w:rPr>
            </w:pPr>
            <w:r w:rsidRPr="00A43FE8">
              <w:rPr>
                <w:rFonts w:ascii="Calibri" w:eastAsia="Times New Roman" w:hAnsi="Calibri" w:cs="Calibri"/>
                <w:i/>
                <w:iCs/>
                <w:color w:val="000000"/>
                <w:sz w:val="21"/>
                <w:lang w:eastAsia="fr-FR"/>
              </w:rPr>
              <w:t xml:space="preserve">     </w:t>
            </w:r>
            <w:proofErr w:type="spellStart"/>
            <w:r w:rsidRPr="00A43FE8">
              <w:rPr>
                <w:rFonts w:ascii="Calibri" w:eastAsia="Times New Roman" w:hAnsi="Calibri" w:cs="Calibri"/>
                <w:i/>
                <w:iCs/>
                <w:color w:val="000000"/>
                <w:sz w:val="21"/>
                <w:lang w:eastAsia="fr-FR"/>
              </w:rPr>
              <w:t>Treatment</w:t>
            </w:r>
            <w:proofErr w:type="spellEnd"/>
            <w:r w:rsidRPr="00A43FE8">
              <w:rPr>
                <w:rFonts w:ascii="Calibri" w:eastAsia="Times New Roman" w:hAnsi="Calibri" w:cs="Calibri"/>
                <w:i/>
                <w:iCs/>
                <w:color w:val="000000"/>
                <w:sz w:val="21"/>
                <w:lang w:eastAsia="fr-FR"/>
              </w:rPr>
              <w:t xml:space="preserve"> limitation and discontinua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AD32" w14:textId="77777777" w:rsidR="006B5BDA" w:rsidRPr="00A43FE8" w:rsidRDefault="006B5BDA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A43FE8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118 (9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FB21" w14:textId="77777777" w:rsidR="006B5BDA" w:rsidRPr="00A43FE8" w:rsidRDefault="006B5BDA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A43FE8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50 (9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0204" w14:textId="77777777" w:rsidR="006B5BDA" w:rsidRPr="00A43FE8" w:rsidRDefault="006B5BDA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A43FE8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0.12</w:t>
            </w:r>
          </w:p>
        </w:tc>
      </w:tr>
      <w:tr w:rsidR="006B5BDA" w:rsidRPr="00A43FE8" w14:paraId="2DD18484" w14:textId="77777777" w:rsidTr="00351FF4">
        <w:trPr>
          <w:trHeight w:val="32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B6FB" w14:textId="77777777" w:rsidR="006B5BDA" w:rsidRPr="00A43FE8" w:rsidRDefault="006B5BDA" w:rsidP="00351FF4">
            <w:pPr>
              <w:rPr>
                <w:rFonts w:ascii="Calibri" w:eastAsia="Times New Roman" w:hAnsi="Calibri" w:cs="Calibri"/>
                <w:i/>
                <w:iCs/>
                <w:color w:val="000000"/>
                <w:sz w:val="21"/>
                <w:lang w:eastAsia="fr-FR"/>
              </w:rPr>
            </w:pPr>
            <w:r w:rsidRPr="00A43FE8">
              <w:rPr>
                <w:rFonts w:ascii="Calibri" w:eastAsia="Times New Roman" w:hAnsi="Calibri" w:cs="Calibri"/>
                <w:i/>
                <w:iCs/>
                <w:color w:val="000000"/>
                <w:sz w:val="21"/>
                <w:lang w:eastAsia="fr-FR"/>
              </w:rPr>
              <w:t xml:space="preserve">     </w:t>
            </w:r>
            <w:proofErr w:type="spellStart"/>
            <w:r w:rsidRPr="00A43FE8">
              <w:rPr>
                <w:rFonts w:ascii="Calibri" w:eastAsia="Times New Roman" w:hAnsi="Calibri" w:cs="Calibri"/>
                <w:i/>
                <w:iCs/>
                <w:color w:val="000000"/>
                <w:sz w:val="21"/>
                <w:lang w:eastAsia="fr-FR"/>
              </w:rPr>
              <w:t>Sedation</w:t>
            </w:r>
            <w:proofErr w:type="spellEnd"/>
            <w:r w:rsidRPr="00A43FE8">
              <w:rPr>
                <w:rFonts w:ascii="Calibri" w:eastAsia="Times New Roman" w:hAnsi="Calibri" w:cs="Calibri"/>
                <w:i/>
                <w:iCs/>
                <w:color w:val="000000"/>
                <w:sz w:val="21"/>
                <w:lang w:eastAsia="fr-FR"/>
              </w:rPr>
              <w:t xml:space="preserve"> for </w:t>
            </w:r>
            <w:proofErr w:type="spellStart"/>
            <w:r w:rsidRPr="00A43FE8">
              <w:rPr>
                <w:rFonts w:ascii="Calibri" w:eastAsia="Times New Roman" w:hAnsi="Calibri" w:cs="Calibri"/>
                <w:i/>
                <w:iCs/>
                <w:color w:val="000000"/>
                <w:sz w:val="21"/>
                <w:lang w:eastAsia="fr-FR"/>
              </w:rPr>
              <w:t>distress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94F3" w14:textId="77777777" w:rsidR="006B5BDA" w:rsidRPr="00A43FE8" w:rsidRDefault="006B5BDA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A43FE8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67 (5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F8FB" w14:textId="77777777" w:rsidR="006B5BDA" w:rsidRPr="00A43FE8" w:rsidRDefault="006B5BDA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A43FE8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25 (4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92B1" w14:textId="77777777" w:rsidR="006B5BDA" w:rsidRPr="00A43FE8" w:rsidRDefault="006B5BDA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A43FE8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0.9</w:t>
            </w:r>
          </w:p>
        </w:tc>
      </w:tr>
      <w:tr w:rsidR="006B5BDA" w:rsidRPr="00A43FE8" w14:paraId="6DE55EB6" w14:textId="77777777" w:rsidTr="00351FF4">
        <w:trPr>
          <w:trHeight w:val="32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8B4D" w14:textId="77777777" w:rsidR="006B5BDA" w:rsidRPr="00A43FE8" w:rsidRDefault="006B5BDA" w:rsidP="00351FF4">
            <w:pPr>
              <w:rPr>
                <w:rFonts w:ascii="Calibri" w:eastAsia="Times New Roman" w:hAnsi="Calibri" w:cs="Calibri"/>
                <w:i/>
                <w:iCs/>
                <w:color w:val="000000"/>
                <w:sz w:val="21"/>
                <w:lang w:val="en-US" w:eastAsia="fr-FR"/>
              </w:rPr>
            </w:pPr>
            <w:r w:rsidRPr="00A43FE8">
              <w:rPr>
                <w:rFonts w:ascii="Calibri" w:eastAsia="Times New Roman" w:hAnsi="Calibri" w:cs="Calibri"/>
                <w:i/>
                <w:iCs/>
                <w:color w:val="000000"/>
                <w:sz w:val="21"/>
                <w:lang w:val="en-US" w:eastAsia="fr-FR"/>
              </w:rPr>
              <w:t xml:space="preserve">     Deep and continuous sedation maintained until death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F085" w14:textId="77777777" w:rsidR="006B5BDA" w:rsidRPr="00A43FE8" w:rsidRDefault="006B5BDA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A43FE8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93 (7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1F91" w14:textId="77777777" w:rsidR="006B5BDA" w:rsidRPr="00A43FE8" w:rsidRDefault="006B5BDA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A43FE8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50 (9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E441" w14:textId="77777777" w:rsidR="006B5BDA" w:rsidRPr="00A43FE8" w:rsidRDefault="006B5BDA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A43FE8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&lt;0.001</w:t>
            </w:r>
          </w:p>
        </w:tc>
      </w:tr>
      <w:tr w:rsidR="006B5BDA" w:rsidRPr="00A43FE8" w14:paraId="7E99314C" w14:textId="77777777" w:rsidTr="00351FF4">
        <w:trPr>
          <w:trHeight w:val="32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68CD" w14:textId="77777777" w:rsidR="006B5BDA" w:rsidRPr="00A43FE8" w:rsidRDefault="006B5BDA" w:rsidP="00351FF4">
            <w:pPr>
              <w:rPr>
                <w:rFonts w:ascii="Calibri" w:eastAsia="Times New Roman" w:hAnsi="Calibri" w:cs="Calibri"/>
                <w:i/>
                <w:iCs/>
                <w:color w:val="000000"/>
                <w:sz w:val="21"/>
                <w:lang w:eastAsia="fr-FR"/>
              </w:rPr>
            </w:pPr>
            <w:r w:rsidRPr="00A43FE8">
              <w:rPr>
                <w:rFonts w:ascii="Calibri" w:eastAsia="Times New Roman" w:hAnsi="Calibri" w:cs="Calibri"/>
                <w:i/>
                <w:iCs/>
                <w:color w:val="000000"/>
                <w:sz w:val="21"/>
                <w:lang w:eastAsia="fr-FR"/>
              </w:rPr>
              <w:t xml:space="preserve">     </w:t>
            </w:r>
            <w:proofErr w:type="spellStart"/>
            <w:r w:rsidRPr="00A43FE8">
              <w:rPr>
                <w:rFonts w:ascii="Calibri" w:eastAsia="Times New Roman" w:hAnsi="Calibri" w:cs="Calibri"/>
                <w:i/>
                <w:iCs/>
                <w:color w:val="000000"/>
                <w:sz w:val="21"/>
                <w:lang w:eastAsia="fr-FR"/>
              </w:rPr>
              <w:t>Assisted</w:t>
            </w:r>
            <w:proofErr w:type="spellEnd"/>
            <w:r w:rsidRPr="00A43FE8">
              <w:rPr>
                <w:rFonts w:ascii="Calibri" w:eastAsia="Times New Roman" w:hAnsi="Calibri" w:cs="Calibri"/>
                <w:i/>
                <w:iCs/>
                <w:color w:val="000000"/>
                <w:sz w:val="21"/>
                <w:lang w:eastAsia="fr-FR"/>
              </w:rPr>
              <w:t xml:space="preserve"> suicid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3D8A" w14:textId="77777777" w:rsidR="006B5BDA" w:rsidRPr="00A43FE8" w:rsidRDefault="006B5BDA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A43FE8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94 7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B266" w14:textId="77777777" w:rsidR="006B5BDA" w:rsidRPr="00A43FE8" w:rsidRDefault="006B5BDA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A43FE8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37 (7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AFAC" w14:textId="77777777" w:rsidR="006B5BDA" w:rsidRPr="00A43FE8" w:rsidRDefault="006B5BDA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A43FE8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0.9</w:t>
            </w:r>
          </w:p>
        </w:tc>
      </w:tr>
      <w:tr w:rsidR="006B5BDA" w:rsidRPr="00A43FE8" w14:paraId="68CEAE92" w14:textId="77777777" w:rsidTr="00351FF4">
        <w:trPr>
          <w:trHeight w:val="32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2C51" w14:textId="77777777" w:rsidR="006B5BDA" w:rsidRPr="00A43FE8" w:rsidRDefault="006B5BDA" w:rsidP="00351FF4">
            <w:pPr>
              <w:rPr>
                <w:rFonts w:ascii="Calibri" w:eastAsia="Times New Roman" w:hAnsi="Calibri" w:cs="Calibri"/>
                <w:i/>
                <w:iCs/>
                <w:color w:val="000000"/>
                <w:sz w:val="21"/>
                <w:lang w:eastAsia="fr-FR"/>
              </w:rPr>
            </w:pPr>
            <w:r w:rsidRPr="00A43FE8">
              <w:rPr>
                <w:rFonts w:ascii="Calibri" w:eastAsia="Times New Roman" w:hAnsi="Calibri" w:cs="Calibri"/>
                <w:i/>
                <w:iCs/>
                <w:color w:val="000000"/>
                <w:sz w:val="21"/>
                <w:lang w:eastAsia="fr-FR"/>
              </w:rPr>
              <w:t xml:space="preserve">     Euthanas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F512" w14:textId="77777777" w:rsidR="006B5BDA" w:rsidRPr="00A43FE8" w:rsidRDefault="006B5BDA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A43FE8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57 (4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7E9E" w14:textId="77777777" w:rsidR="006B5BDA" w:rsidRPr="00A43FE8" w:rsidRDefault="006B5BDA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A43FE8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26 (5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4D63" w14:textId="77777777" w:rsidR="006B5BDA" w:rsidRPr="00A43FE8" w:rsidRDefault="006B5BDA" w:rsidP="00351FF4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</w:pPr>
            <w:r w:rsidRPr="00A43FE8">
              <w:rPr>
                <w:rFonts w:ascii="Calibri" w:eastAsia="Times New Roman" w:hAnsi="Calibri" w:cs="Calibri"/>
                <w:color w:val="000000"/>
                <w:sz w:val="21"/>
                <w:lang w:eastAsia="fr-FR"/>
              </w:rPr>
              <w:t>0.5</w:t>
            </w:r>
          </w:p>
        </w:tc>
      </w:tr>
    </w:tbl>
    <w:p w14:paraId="5C0C0E8C" w14:textId="77777777" w:rsidR="006B5BDA" w:rsidRDefault="006B5BDA" w:rsidP="006B5BDA">
      <w:pPr>
        <w:rPr>
          <w:lang w:val="en-US"/>
        </w:rPr>
      </w:pPr>
    </w:p>
    <w:p w14:paraId="55970632" w14:textId="77777777" w:rsidR="006B5BDA" w:rsidRPr="00B70DCA" w:rsidRDefault="006B5BDA" w:rsidP="006B5BDA">
      <w:pPr>
        <w:rPr>
          <w:lang w:val="en-US"/>
        </w:rPr>
      </w:pPr>
    </w:p>
    <w:p w14:paraId="1DD5973D" w14:textId="77777777" w:rsidR="006B5BDA" w:rsidRDefault="006B5BDA" w:rsidP="006B5BDA">
      <w:pPr>
        <w:rPr>
          <w:rFonts w:eastAsia="Times New Roman" w:cstheme="minorHAnsi"/>
          <w:b/>
          <w:i/>
          <w:lang w:val="en-US"/>
        </w:rPr>
      </w:pPr>
      <w:r>
        <w:rPr>
          <w:rFonts w:eastAsia="Times New Roman" w:cstheme="minorHAnsi"/>
          <w:b/>
          <w:i/>
          <w:lang w:val="en-US"/>
        </w:rPr>
        <w:br w:type="page"/>
      </w:r>
    </w:p>
    <w:p w14:paraId="000D5D39" w14:textId="77777777" w:rsidR="006B5BDA" w:rsidRDefault="006B5BDA"/>
    <w:sectPr w:rsidR="008D47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BDA"/>
    <w:rsid w:val="00055EFB"/>
    <w:rsid w:val="006B5BDA"/>
    <w:rsid w:val="008500C4"/>
    <w:rsid w:val="00FD6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E16AD9"/>
  <w15:chartTrackingRefBased/>
  <w15:docId w15:val="{AAA34393-56DF-4759-BBA2-DA8D9A43E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BDA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9</Words>
  <Characters>822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é prodhomme</dc:creator>
  <cp:keywords/>
  <dc:description/>
  <cp:lastModifiedBy>chloé prodhomme</cp:lastModifiedBy>
  <cp:revision>1</cp:revision>
  <dcterms:created xsi:type="dcterms:W3CDTF">2023-10-30T20:15:00Z</dcterms:created>
  <dcterms:modified xsi:type="dcterms:W3CDTF">2023-10-30T20:15:00Z</dcterms:modified>
</cp:coreProperties>
</file>